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BE6C61" w14:textId="1243E330" w:rsidR="000D5303" w:rsidRPr="00CF3F49" w:rsidRDefault="0042203D" w:rsidP="00E861C0">
      <w:pPr>
        <w:spacing w:before="240" w:after="240"/>
        <w:rPr>
          <w:rFonts w:ascii="Times New Roman" w:hAnsi="Times New Roman" w:cs="Times New Roman"/>
          <w:b/>
          <w:bCs/>
          <w:sz w:val="24"/>
          <w:szCs w:val="24"/>
        </w:rPr>
      </w:pPr>
      <w:r w:rsidRPr="00CF3F49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CF3F49" w:rsidRPr="00CF3F49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CF3F49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0D5303" w:rsidRPr="00CF3F4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26F74" w:rsidRPr="00CF3F4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0D5303" w:rsidRPr="00CF3F4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0745E" w:rsidRPr="00CF3F49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9E7957" w:rsidRPr="00CF3F49">
        <w:rPr>
          <w:rFonts w:ascii="Times New Roman" w:hAnsi="Times New Roman" w:cs="Times New Roman"/>
          <w:b/>
          <w:bCs/>
          <w:sz w:val="24"/>
          <w:szCs w:val="24"/>
        </w:rPr>
        <w:t xml:space="preserve">Kidney </w:t>
      </w:r>
      <w:r w:rsidR="00DF6C0D" w:rsidRPr="00CF3F49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9E7957" w:rsidRPr="00CF3F49">
        <w:rPr>
          <w:rFonts w:ascii="Times New Roman" w:hAnsi="Times New Roman" w:cs="Times New Roman"/>
          <w:b/>
          <w:bCs/>
          <w:sz w:val="24"/>
          <w:szCs w:val="24"/>
        </w:rPr>
        <w:t xml:space="preserve">ctivity at </w:t>
      </w:r>
      <w:r w:rsidR="00DF6C0D" w:rsidRPr="00CF3F49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9E7957" w:rsidRPr="00CF3F49">
        <w:rPr>
          <w:rFonts w:ascii="Times New Roman" w:hAnsi="Times New Roman" w:cs="Times New Roman"/>
          <w:b/>
          <w:bCs/>
          <w:sz w:val="24"/>
          <w:szCs w:val="24"/>
        </w:rPr>
        <w:t xml:space="preserve">ime of SPECT/CT </w:t>
      </w:r>
      <w:r w:rsidR="00DF6C0D" w:rsidRPr="00CF3F49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9E7957" w:rsidRPr="00CF3F49">
        <w:rPr>
          <w:rFonts w:ascii="Times New Roman" w:hAnsi="Times New Roman" w:cs="Times New Roman"/>
          <w:b/>
          <w:bCs/>
          <w:sz w:val="24"/>
          <w:szCs w:val="24"/>
        </w:rPr>
        <w:t>mage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4D6D4A" w:rsidRPr="00CF3F49" w14:paraId="4A7ECD4F" w14:textId="77777777" w:rsidTr="00D925D8">
        <w:trPr>
          <w:trHeight w:val="360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AA067" w14:textId="77777777" w:rsidR="002E6134" w:rsidRPr="00CF3F49" w:rsidRDefault="002E6134" w:rsidP="00D925D8">
            <w:pPr>
              <w:pStyle w:val="SageBodyText"/>
              <w:keepNext/>
              <w:spacing w:after="0"/>
              <w:jc w:val="center"/>
              <w:rPr>
                <w:b/>
                <w:szCs w:val="24"/>
              </w:rPr>
            </w:pPr>
            <w:r w:rsidRPr="00CF3F49">
              <w:rPr>
                <w:b/>
                <w:szCs w:val="24"/>
              </w:rPr>
              <w:t>Participant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88A4D" w14:textId="77777777" w:rsidR="002E6134" w:rsidRPr="00CF3F49" w:rsidRDefault="002E6134" w:rsidP="00D925D8">
            <w:pPr>
              <w:pStyle w:val="SageBodyText"/>
              <w:keepNext/>
              <w:spacing w:after="0"/>
              <w:jc w:val="center"/>
              <w:rPr>
                <w:b/>
                <w:bCs/>
                <w:szCs w:val="24"/>
              </w:rPr>
            </w:pPr>
            <w:r w:rsidRPr="00CF3F49">
              <w:rPr>
                <w:b/>
                <w:bCs/>
                <w:szCs w:val="24"/>
              </w:rPr>
              <w:t>Planar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E819E" w14:textId="77777777" w:rsidR="002E6134" w:rsidRPr="00CF3F49" w:rsidRDefault="002E6134" w:rsidP="00D925D8">
            <w:pPr>
              <w:pStyle w:val="SageBodyText"/>
              <w:keepNext/>
              <w:spacing w:after="0"/>
              <w:jc w:val="center"/>
              <w:rPr>
                <w:b/>
                <w:bCs/>
                <w:szCs w:val="24"/>
              </w:rPr>
            </w:pPr>
            <w:r w:rsidRPr="00CF3F49">
              <w:rPr>
                <w:b/>
                <w:bCs/>
                <w:szCs w:val="24"/>
              </w:rPr>
              <w:t>SPECT/CT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F557B" w14:textId="77777777" w:rsidR="002E6134" w:rsidRPr="00CF3F49" w:rsidRDefault="002E6134" w:rsidP="00D925D8">
            <w:pPr>
              <w:pStyle w:val="SageBodyText"/>
              <w:keepNext/>
              <w:spacing w:after="0"/>
              <w:jc w:val="center"/>
              <w:rPr>
                <w:b/>
                <w:bCs/>
                <w:szCs w:val="24"/>
              </w:rPr>
            </w:pPr>
            <w:r w:rsidRPr="00CF3F49">
              <w:rPr>
                <w:b/>
                <w:bCs/>
                <w:szCs w:val="24"/>
              </w:rPr>
              <w:t>Ratio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F034F" w14:textId="77777777" w:rsidR="002E6134" w:rsidRPr="00CF3F49" w:rsidRDefault="002E6134" w:rsidP="00D925D8">
            <w:pPr>
              <w:pStyle w:val="SageBodyText"/>
              <w:keepNext/>
              <w:spacing w:after="0"/>
              <w:jc w:val="center"/>
              <w:rPr>
                <w:b/>
                <w:bCs/>
                <w:szCs w:val="24"/>
              </w:rPr>
            </w:pPr>
            <w:r w:rsidRPr="00CF3F49">
              <w:rPr>
                <w:b/>
                <w:bCs/>
                <w:szCs w:val="24"/>
              </w:rPr>
              <w:t>Percent Difference</w:t>
            </w:r>
          </w:p>
        </w:tc>
      </w:tr>
      <w:tr w:rsidR="004D6D4A" w:rsidRPr="00CF3F49" w14:paraId="22DD1106" w14:textId="77777777" w:rsidTr="00D925D8">
        <w:trPr>
          <w:trHeight w:val="360"/>
        </w:trPr>
        <w:tc>
          <w:tcPr>
            <w:tcW w:w="1872" w:type="dxa"/>
            <w:shd w:val="clear" w:color="auto" w:fill="E7E6E6" w:themeFill="background2"/>
            <w:vAlign w:val="center"/>
          </w:tcPr>
          <w:p w14:paraId="7D9720D8" w14:textId="77777777" w:rsidR="002E6134" w:rsidRPr="00CF3F49" w:rsidRDefault="002E6134" w:rsidP="00D925D8">
            <w:pPr>
              <w:pStyle w:val="SageBodyText"/>
              <w:keepNext/>
              <w:spacing w:after="0"/>
              <w:jc w:val="center"/>
              <w:rPr>
                <w:szCs w:val="24"/>
                <w:highlight w:val="yellow"/>
              </w:rPr>
            </w:pPr>
            <w:r w:rsidRPr="00CF3F49">
              <w:rPr>
                <w:szCs w:val="24"/>
              </w:rPr>
              <w:t>1</w:t>
            </w:r>
          </w:p>
        </w:tc>
        <w:tc>
          <w:tcPr>
            <w:tcW w:w="1872" w:type="dxa"/>
            <w:shd w:val="clear" w:color="auto" w:fill="E7E6E6" w:themeFill="background2"/>
            <w:vAlign w:val="center"/>
          </w:tcPr>
          <w:p w14:paraId="29D3F3CF" w14:textId="77777777" w:rsidR="002E6134" w:rsidRPr="00CF3F49" w:rsidRDefault="002E6134" w:rsidP="00D925D8">
            <w:pPr>
              <w:pStyle w:val="SageBodyText"/>
              <w:keepNext/>
              <w:spacing w:after="0"/>
              <w:jc w:val="center"/>
              <w:rPr>
                <w:szCs w:val="24"/>
              </w:rPr>
            </w:pPr>
            <w:r w:rsidRPr="00CF3F49">
              <w:rPr>
                <w:szCs w:val="24"/>
              </w:rPr>
              <w:t>1.7%</w:t>
            </w:r>
          </w:p>
        </w:tc>
        <w:tc>
          <w:tcPr>
            <w:tcW w:w="1872" w:type="dxa"/>
            <w:shd w:val="clear" w:color="auto" w:fill="E7E6E6" w:themeFill="background2"/>
            <w:vAlign w:val="center"/>
          </w:tcPr>
          <w:p w14:paraId="433D110F" w14:textId="77777777" w:rsidR="002E6134" w:rsidRPr="00CF3F49" w:rsidRDefault="002E6134" w:rsidP="00D925D8">
            <w:pPr>
              <w:pStyle w:val="SageBodyText"/>
              <w:keepNext/>
              <w:spacing w:after="0"/>
              <w:jc w:val="center"/>
              <w:rPr>
                <w:szCs w:val="24"/>
              </w:rPr>
            </w:pPr>
            <w:r w:rsidRPr="00CF3F49">
              <w:rPr>
                <w:szCs w:val="24"/>
              </w:rPr>
              <w:t>1.8%</w:t>
            </w:r>
          </w:p>
        </w:tc>
        <w:tc>
          <w:tcPr>
            <w:tcW w:w="1872" w:type="dxa"/>
            <w:shd w:val="clear" w:color="auto" w:fill="E7E6E6" w:themeFill="background2"/>
            <w:vAlign w:val="center"/>
          </w:tcPr>
          <w:p w14:paraId="18C44385" w14:textId="77777777" w:rsidR="002E6134" w:rsidRPr="00CF3F49" w:rsidRDefault="002E6134" w:rsidP="00D925D8">
            <w:pPr>
              <w:pStyle w:val="SageBodyText"/>
              <w:keepNext/>
              <w:spacing w:after="0"/>
              <w:jc w:val="center"/>
              <w:rPr>
                <w:szCs w:val="24"/>
              </w:rPr>
            </w:pPr>
            <w:r w:rsidRPr="00CF3F49">
              <w:rPr>
                <w:szCs w:val="24"/>
              </w:rPr>
              <w:t>0.956</w:t>
            </w:r>
          </w:p>
        </w:tc>
        <w:tc>
          <w:tcPr>
            <w:tcW w:w="1872" w:type="dxa"/>
            <w:shd w:val="clear" w:color="auto" w:fill="E7E6E6" w:themeFill="background2"/>
            <w:vAlign w:val="center"/>
          </w:tcPr>
          <w:p w14:paraId="3C5EFB57" w14:textId="77777777" w:rsidR="002E6134" w:rsidRPr="00CF3F49" w:rsidRDefault="002E6134" w:rsidP="00D925D8">
            <w:pPr>
              <w:pStyle w:val="SageBodyText"/>
              <w:keepNext/>
              <w:spacing w:after="0"/>
              <w:jc w:val="center"/>
              <w:rPr>
                <w:szCs w:val="24"/>
              </w:rPr>
            </w:pPr>
            <w:r w:rsidRPr="00CF3F49">
              <w:rPr>
                <w:szCs w:val="24"/>
              </w:rPr>
              <w:t>-4.4%</w:t>
            </w:r>
          </w:p>
        </w:tc>
      </w:tr>
      <w:tr w:rsidR="004D6D4A" w:rsidRPr="00CF3F49" w14:paraId="7D163271" w14:textId="77777777" w:rsidTr="00D925D8">
        <w:trPr>
          <w:trHeight w:val="360"/>
        </w:trPr>
        <w:tc>
          <w:tcPr>
            <w:tcW w:w="1872" w:type="dxa"/>
            <w:vAlign w:val="center"/>
          </w:tcPr>
          <w:p w14:paraId="15E2D38C" w14:textId="77777777" w:rsidR="002E6134" w:rsidRPr="00CF3F49" w:rsidRDefault="002E6134" w:rsidP="00D925D8">
            <w:pPr>
              <w:pStyle w:val="SageBodyText"/>
              <w:keepNext/>
              <w:spacing w:after="0"/>
              <w:jc w:val="center"/>
              <w:rPr>
                <w:szCs w:val="24"/>
              </w:rPr>
            </w:pPr>
            <w:r w:rsidRPr="00CF3F49">
              <w:rPr>
                <w:szCs w:val="24"/>
              </w:rPr>
              <w:t>2</w:t>
            </w:r>
          </w:p>
        </w:tc>
        <w:tc>
          <w:tcPr>
            <w:tcW w:w="1872" w:type="dxa"/>
            <w:vAlign w:val="center"/>
          </w:tcPr>
          <w:p w14:paraId="39DA5676" w14:textId="77777777" w:rsidR="002E6134" w:rsidRPr="00CF3F49" w:rsidRDefault="002E6134" w:rsidP="00D925D8">
            <w:pPr>
              <w:pStyle w:val="SageBodyText"/>
              <w:keepNext/>
              <w:spacing w:after="0"/>
              <w:jc w:val="center"/>
              <w:rPr>
                <w:szCs w:val="24"/>
              </w:rPr>
            </w:pPr>
            <w:r w:rsidRPr="00CF3F49">
              <w:rPr>
                <w:szCs w:val="24"/>
              </w:rPr>
              <w:t>2.3%</w:t>
            </w:r>
          </w:p>
        </w:tc>
        <w:tc>
          <w:tcPr>
            <w:tcW w:w="1872" w:type="dxa"/>
            <w:vAlign w:val="center"/>
          </w:tcPr>
          <w:p w14:paraId="0833B3FA" w14:textId="77777777" w:rsidR="002E6134" w:rsidRPr="00CF3F49" w:rsidRDefault="002E6134" w:rsidP="00D925D8">
            <w:pPr>
              <w:pStyle w:val="SageBodyText"/>
              <w:keepNext/>
              <w:spacing w:after="0"/>
              <w:jc w:val="center"/>
              <w:rPr>
                <w:szCs w:val="24"/>
              </w:rPr>
            </w:pPr>
            <w:r w:rsidRPr="00CF3F49">
              <w:rPr>
                <w:szCs w:val="24"/>
              </w:rPr>
              <w:t>2.0%</w:t>
            </w:r>
          </w:p>
        </w:tc>
        <w:tc>
          <w:tcPr>
            <w:tcW w:w="1872" w:type="dxa"/>
            <w:vAlign w:val="center"/>
          </w:tcPr>
          <w:p w14:paraId="428C3FC2" w14:textId="77777777" w:rsidR="002E6134" w:rsidRPr="00CF3F49" w:rsidRDefault="002E6134" w:rsidP="00D925D8">
            <w:pPr>
              <w:pStyle w:val="SageBodyText"/>
              <w:keepNext/>
              <w:spacing w:after="0"/>
              <w:jc w:val="center"/>
              <w:rPr>
                <w:szCs w:val="24"/>
              </w:rPr>
            </w:pPr>
            <w:r w:rsidRPr="00CF3F49">
              <w:rPr>
                <w:szCs w:val="24"/>
              </w:rPr>
              <w:t>1.153</w:t>
            </w:r>
          </w:p>
        </w:tc>
        <w:tc>
          <w:tcPr>
            <w:tcW w:w="1872" w:type="dxa"/>
            <w:vAlign w:val="center"/>
          </w:tcPr>
          <w:p w14:paraId="1976C953" w14:textId="77777777" w:rsidR="002E6134" w:rsidRPr="00CF3F49" w:rsidRDefault="002E6134" w:rsidP="00D925D8">
            <w:pPr>
              <w:pStyle w:val="SageBodyText"/>
              <w:keepNext/>
              <w:spacing w:after="0"/>
              <w:jc w:val="center"/>
              <w:rPr>
                <w:szCs w:val="24"/>
              </w:rPr>
            </w:pPr>
            <w:r w:rsidRPr="00CF3F49">
              <w:rPr>
                <w:szCs w:val="24"/>
              </w:rPr>
              <w:t>15.3%</w:t>
            </w:r>
          </w:p>
        </w:tc>
      </w:tr>
      <w:tr w:rsidR="004D6D4A" w:rsidRPr="00CF3F49" w14:paraId="4DE3FBB8" w14:textId="77777777" w:rsidTr="00D925D8">
        <w:trPr>
          <w:trHeight w:val="360"/>
        </w:trPr>
        <w:tc>
          <w:tcPr>
            <w:tcW w:w="1872" w:type="dxa"/>
            <w:shd w:val="clear" w:color="auto" w:fill="E7E6E6" w:themeFill="background2"/>
            <w:vAlign w:val="center"/>
          </w:tcPr>
          <w:p w14:paraId="579A0938" w14:textId="77777777" w:rsidR="002E6134" w:rsidRPr="00CF3F49" w:rsidRDefault="002E6134" w:rsidP="00D925D8">
            <w:pPr>
              <w:pStyle w:val="SageBodyText"/>
              <w:keepNext/>
              <w:spacing w:after="0"/>
              <w:jc w:val="center"/>
              <w:rPr>
                <w:szCs w:val="24"/>
              </w:rPr>
            </w:pPr>
            <w:r w:rsidRPr="00CF3F49">
              <w:rPr>
                <w:szCs w:val="24"/>
              </w:rPr>
              <w:t>3</w:t>
            </w:r>
          </w:p>
        </w:tc>
        <w:tc>
          <w:tcPr>
            <w:tcW w:w="1872" w:type="dxa"/>
            <w:shd w:val="clear" w:color="auto" w:fill="E7E6E6" w:themeFill="background2"/>
            <w:vAlign w:val="center"/>
          </w:tcPr>
          <w:p w14:paraId="4B608009" w14:textId="77777777" w:rsidR="002E6134" w:rsidRPr="00CF3F49" w:rsidRDefault="002E6134" w:rsidP="00D925D8">
            <w:pPr>
              <w:pStyle w:val="SageBodyText"/>
              <w:keepNext/>
              <w:spacing w:after="0"/>
              <w:jc w:val="center"/>
              <w:rPr>
                <w:szCs w:val="24"/>
              </w:rPr>
            </w:pPr>
            <w:r w:rsidRPr="00CF3F49">
              <w:rPr>
                <w:szCs w:val="24"/>
              </w:rPr>
              <w:t>2.4%</w:t>
            </w:r>
          </w:p>
        </w:tc>
        <w:tc>
          <w:tcPr>
            <w:tcW w:w="1872" w:type="dxa"/>
            <w:shd w:val="clear" w:color="auto" w:fill="E7E6E6" w:themeFill="background2"/>
            <w:vAlign w:val="center"/>
          </w:tcPr>
          <w:p w14:paraId="501CB92D" w14:textId="77777777" w:rsidR="002E6134" w:rsidRPr="00CF3F49" w:rsidRDefault="002E6134" w:rsidP="00D925D8">
            <w:pPr>
              <w:pStyle w:val="SageBodyText"/>
              <w:keepNext/>
              <w:spacing w:after="0"/>
              <w:jc w:val="center"/>
              <w:rPr>
                <w:szCs w:val="24"/>
              </w:rPr>
            </w:pPr>
            <w:r w:rsidRPr="00CF3F49">
              <w:rPr>
                <w:szCs w:val="24"/>
              </w:rPr>
              <w:t>2.3%</w:t>
            </w:r>
          </w:p>
        </w:tc>
        <w:tc>
          <w:tcPr>
            <w:tcW w:w="1872" w:type="dxa"/>
            <w:shd w:val="clear" w:color="auto" w:fill="E7E6E6" w:themeFill="background2"/>
            <w:vAlign w:val="center"/>
          </w:tcPr>
          <w:p w14:paraId="78F8E05D" w14:textId="77777777" w:rsidR="002E6134" w:rsidRPr="00CF3F49" w:rsidRDefault="002E6134" w:rsidP="00D925D8">
            <w:pPr>
              <w:pStyle w:val="SageBodyText"/>
              <w:keepNext/>
              <w:spacing w:after="0"/>
              <w:jc w:val="center"/>
              <w:rPr>
                <w:szCs w:val="24"/>
              </w:rPr>
            </w:pPr>
            <w:r w:rsidRPr="00CF3F49">
              <w:rPr>
                <w:szCs w:val="24"/>
              </w:rPr>
              <w:t>1.057</w:t>
            </w:r>
          </w:p>
        </w:tc>
        <w:tc>
          <w:tcPr>
            <w:tcW w:w="1872" w:type="dxa"/>
            <w:shd w:val="clear" w:color="auto" w:fill="E7E6E6" w:themeFill="background2"/>
            <w:vAlign w:val="center"/>
          </w:tcPr>
          <w:p w14:paraId="7EC45B00" w14:textId="77777777" w:rsidR="002E6134" w:rsidRPr="00CF3F49" w:rsidRDefault="002E6134" w:rsidP="00D925D8">
            <w:pPr>
              <w:pStyle w:val="SageBodyText"/>
              <w:keepNext/>
              <w:spacing w:after="0"/>
              <w:jc w:val="center"/>
              <w:rPr>
                <w:szCs w:val="24"/>
              </w:rPr>
            </w:pPr>
            <w:r w:rsidRPr="00CF3F49">
              <w:rPr>
                <w:szCs w:val="24"/>
              </w:rPr>
              <w:t>5.7%</w:t>
            </w:r>
          </w:p>
        </w:tc>
      </w:tr>
      <w:tr w:rsidR="004D6D4A" w:rsidRPr="00CF3F49" w14:paraId="30C9DF13" w14:textId="77777777" w:rsidTr="00D925D8">
        <w:trPr>
          <w:trHeight w:val="360"/>
        </w:trPr>
        <w:tc>
          <w:tcPr>
            <w:tcW w:w="1872" w:type="dxa"/>
            <w:vAlign w:val="center"/>
          </w:tcPr>
          <w:p w14:paraId="3E3CB143" w14:textId="77777777" w:rsidR="002E6134" w:rsidRPr="00CF3F49" w:rsidRDefault="002E6134" w:rsidP="00D925D8">
            <w:pPr>
              <w:pStyle w:val="SageBodyText"/>
              <w:keepNext/>
              <w:spacing w:after="0"/>
              <w:jc w:val="center"/>
              <w:rPr>
                <w:szCs w:val="24"/>
              </w:rPr>
            </w:pPr>
            <w:r w:rsidRPr="00CF3F49">
              <w:rPr>
                <w:szCs w:val="24"/>
              </w:rPr>
              <w:t>4</w:t>
            </w:r>
          </w:p>
        </w:tc>
        <w:tc>
          <w:tcPr>
            <w:tcW w:w="1872" w:type="dxa"/>
            <w:vAlign w:val="center"/>
          </w:tcPr>
          <w:p w14:paraId="39693500" w14:textId="77777777" w:rsidR="002E6134" w:rsidRPr="00CF3F49" w:rsidRDefault="002E6134" w:rsidP="00D925D8">
            <w:pPr>
              <w:pStyle w:val="SageBodyText"/>
              <w:keepNext/>
              <w:spacing w:after="0"/>
              <w:jc w:val="center"/>
              <w:rPr>
                <w:szCs w:val="24"/>
              </w:rPr>
            </w:pPr>
            <w:r w:rsidRPr="00CF3F49">
              <w:rPr>
                <w:szCs w:val="24"/>
              </w:rPr>
              <w:t>1.7%</w:t>
            </w:r>
          </w:p>
        </w:tc>
        <w:tc>
          <w:tcPr>
            <w:tcW w:w="1872" w:type="dxa"/>
            <w:vAlign w:val="center"/>
          </w:tcPr>
          <w:p w14:paraId="14231CCA" w14:textId="77777777" w:rsidR="002E6134" w:rsidRPr="00CF3F49" w:rsidRDefault="002E6134" w:rsidP="00D925D8">
            <w:pPr>
              <w:pStyle w:val="SageBodyText"/>
              <w:keepNext/>
              <w:spacing w:after="0"/>
              <w:jc w:val="center"/>
              <w:rPr>
                <w:szCs w:val="24"/>
              </w:rPr>
            </w:pPr>
            <w:r w:rsidRPr="00CF3F49">
              <w:rPr>
                <w:szCs w:val="24"/>
              </w:rPr>
              <w:t>2.0%</w:t>
            </w:r>
          </w:p>
        </w:tc>
        <w:tc>
          <w:tcPr>
            <w:tcW w:w="1872" w:type="dxa"/>
            <w:vAlign w:val="center"/>
          </w:tcPr>
          <w:p w14:paraId="2214386B" w14:textId="77777777" w:rsidR="002E6134" w:rsidRPr="00CF3F49" w:rsidRDefault="002E6134" w:rsidP="00D925D8">
            <w:pPr>
              <w:pStyle w:val="SageBodyText"/>
              <w:keepNext/>
              <w:spacing w:after="0"/>
              <w:jc w:val="center"/>
              <w:rPr>
                <w:szCs w:val="24"/>
              </w:rPr>
            </w:pPr>
            <w:r w:rsidRPr="00CF3F49">
              <w:rPr>
                <w:szCs w:val="24"/>
              </w:rPr>
              <w:t>0.864</w:t>
            </w:r>
          </w:p>
        </w:tc>
        <w:tc>
          <w:tcPr>
            <w:tcW w:w="1872" w:type="dxa"/>
            <w:vAlign w:val="center"/>
          </w:tcPr>
          <w:p w14:paraId="7CC51BD6" w14:textId="77777777" w:rsidR="002E6134" w:rsidRPr="00CF3F49" w:rsidRDefault="002E6134" w:rsidP="00D925D8">
            <w:pPr>
              <w:pStyle w:val="SageBodyText"/>
              <w:keepNext/>
              <w:spacing w:after="0"/>
              <w:jc w:val="center"/>
              <w:rPr>
                <w:szCs w:val="24"/>
              </w:rPr>
            </w:pPr>
            <w:r w:rsidRPr="00CF3F49">
              <w:rPr>
                <w:szCs w:val="24"/>
              </w:rPr>
              <w:t>-13.6%</w:t>
            </w:r>
          </w:p>
        </w:tc>
      </w:tr>
      <w:tr w:rsidR="004D6D4A" w:rsidRPr="00CF3F49" w14:paraId="2614CBB9" w14:textId="77777777" w:rsidTr="00D925D8">
        <w:trPr>
          <w:trHeight w:val="360"/>
        </w:trPr>
        <w:tc>
          <w:tcPr>
            <w:tcW w:w="1872" w:type="dxa"/>
            <w:shd w:val="clear" w:color="auto" w:fill="E7E6E6" w:themeFill="background2"/>
            <w:vAlign w:val="center"/>
          </w:tcPr>
          <w:p w14:paraId="4B7F98F8" w14:textId="77777777" w:rsidR="002E6134" w:rsidRPr="00CF3F49" w:rsidRDefault="002E6134" w:rsidP="00D925D8">
            <w:pPr>
              <w:pStyle w:val="SageBodyText"/>
              <w:keepNext/>
              <w:spacing w:after="0"/>
              <w:jc w:val="center"/>
              <w:rPr>
                <w:szCs w:val="24"/>
              </w:rPr>
            </w:pPr>
            <w:r w:rsidRPr="00CF3F49">
              <w:rPr>
                <w:szCs w:val="24"/>
              </w:rPr>
              <w:t>5</w:t>
            </w:r>
          </w:p>
        </w:tc>
        <w:tc>
          <w:tcPr>
            <w:tcW w:w="1872" w:type="dxa"/>
            <w:shd w:val="clear" w:color="auto" w:fill="E7E6E6" w:themeFill="background2"/>
            <w:vAlign w:val="center"/>
          </w:tcPr>
          <w:p w14:paraId="791C3D5A" w14:textId="77777777" w:rsidR="002E6134" w:rsidRPr="00CF3F49" w:rsidRDefault="002E6134" w:rsidP="00D925D8">
            <w:pPr>
              <w:pStyle w:val="SageBodyText"/>
              <w:keepNext/>
              <w:spacing w:after="0"/>
              <w:jc w:val="center"/>
              <w:rPr>
                <w:szCs w:val="24"/>
              </w:rPr>
            </w:pPr>
            <w:r w:rsidRPr="00CF3F49">
              <w:rPr>
                <w:szCs w:val="24"/>
              </w:rPr>
              <w:t>2.7%</w:t>
            </w:r>
          </w:p>
        </w:tc>
        <w:tc>
          <w:tcPr>
            <w:tcW w:w="1872" w:type="dxa"/>
            <w:shd w:val="clear" w:color="auto" w:fill="E7E6E6" w:themeFill="background2"/>
            <w:vAlign w:val="center"/>
          </w:tcPr>
          <w:p w14:paraId="4B6AAF0A" w14:textId="77777777" w:rsidR="002E6134" w:rsidRPr="00CF3F49" w:rsidRDefault="002E6134" w:rsidP="00D925D8">
            <w:pPr>
              <w:pStyle w:val="SageBodyText"/>
              <w:keepNext/>
              <w:spacing w:after="0"/>
              <w:jc w:val="center"/>
              <w:rPr>
                <w:szCs w:val="24"/>
              </w:rPr>
            </w:pPr>
            <w:r w:rsidRPr="00CF3F49">
              <w:rPr>
                <w:szCs w:val="24"/>
              </w:rPr>
              <w:t>2.3%</w:t>
            </w:r>
          </w:p>
        </w:tc>
        <w:tc>
          <w:tcPr>
            <w:tcW w:w="1872" w:type="dxa"/>
            <w:shd w:val="clear" w:color="auto" w:fill="E7E6E6" w:themeFill="background2"/>
            <w:vAlign w:val="center"/>
          </w:tcPr>
          <w:p w14:paraId="56C9EA86" w14:textId="77777777" w:rsidR="002E6134" w:rsidRPr="00CF3F49" w:rsidRDefault="002E6134" w:rsidP="00D925D8">
            <w:pPr>
              <w:pStyle w:val="SageBodyText"/>
              <w:keepNext/>
              <w:spacing w:after="0"/>
              <w:jc w:val="center"/>
              <w:rPr>
                <w:szCs w:val="24"/>
              </w:rPr>
            </w:pPr>
            <w:r w:rsidRPr="00CF3F49">
              <w:rPr>
                <w:szCs w:val="24"/>
              </w:rPr>
              <w:t>1.182</w:t>
            </w:r>
          </w:p>
        </w:tc>
        <w:tc>
          <w:tcPr>
            <w:tcW w:w="1872" w:type="dxa"/>
            <w:shd w:val="clear" w:color="auto" w:fill="E7E6E6" w:themeFill="background2"/>
            <w:vAlign w:val="center"/>
          </w:tcPr>
          <w:p w14:paraId="1B36F2FE" w14:textId="77777777" w:rsidR="002E6134" w:rsidRPr="00CF3F49" w:rsidRDefault="002E6134" w:rsidP="00D925D8">
            <w:pPr>
              <w:pStyle w:val="SageBodyText"/>
              <w:keepNext/>
              <w:spacing w:after="0"/>
              <w:jc w:val="center"/>
              <w:rPr>
                <w:szCs w:val="24"/>
              </w:rPr>
            </w:pPr>
            <w:r w:rsidRPr="00CF3F49">
              <w:rPr>
                <w:szCs w:val="24"/>
              </w:rPr>
              <w:t>18.2%</w:t>
            </w:r>
          </w:p>
        </w:tc>
      </w:tr>
      <w:tr w:rsidR="004D6D4A" w:rsidRPr="00CF3F49" w14:paraId="46303DEE" w14:textId="77777777" w:rsidTr="00D925D8">
        <w:trPr>
          <w:trHeight w:val="360"/>
        </w:trPr>
        <w:tc>
          <w:tcPr>
            <w:tcW w:w="1872" w:type="dxa"/>
            <w:vAlign w:val="center"/>
          </w:tcPr>
          <w:p w14:paraId="06D83CB2" w14:textId="77777777" w:rsidR="002E6134" w:rsidRPr="00CF3F49" w:rsidRDefault="002E6134" w:rsidP="00D925D8">
            <w:pPr>
              <w:pStyle w:val="SageBodyText"/>
              <w:keepNext/>
              <w:spacing w:after="0"/>
              <w:jc w:val="center"/>
              <w:rPr>
                <w:szCs w:val="24"/>
              </w:rPr>
            </w:pPr>
            <w:r w:rsidRPr="00CF3F49">
              <w:rPr>
                <w:szCs w:val="24"/>
              </w:rPr>
              <w:t>6</w:t>
            </w:r>
          </w:p>
        </w:tc>
        <w:tc>
          <w:tcPr>
            <w:tcW w:w="1872" w:type="dxa"/>
            <w:vAlign w:val="center"/>
          </w:tcPr>
          <w:p w14:paraId="309D2CE4" w14:textId="77777777" w:rsidR="002E6134" w:rsidRPr="00CF3F49" w:rsidRDefault="002E6134" w:rsidP="00D925D8">
            <w:pPr>
              <w:pStyle w:val="SageBodyText"/>
              <w:keepNext/>
              <w:spacing w:after="0"/>
              <w:jc w:val="center"/>
              <w:rPr>
                <w:szCs w:val="24"/>
              </w:rPr>
            </w:pPr>
            <w:r w:rsidRPr="00CF3F49">
              <w:rPr>
                <w:szCs w:val="24"/>
              </w:rPr>
              <w:t>2.1%</w:t>
            </w:r>
          </w:p>
        </w:tc>
        <w:tc>
          <w:tcPr>
            <w:tcW w:w="1872" w:type="dxa"/>
            <w:vAlign w:val="center"/>
          </w:tcPr>
          <w:p w14:paraId="18CFF176" w14:textId="77777777" w:rsidR="002E6134" w:rsidRPr="00CF3F49" w:rsidRDefault="002E6134" w:rsidP="00D925D8">
            <w:pPr>
              <w:pStyle w:val="SageBodyText"/>
              <w:keepNext/>
              <w:spacing w:after="0"/>
              <w:jc w:val="center"/>
              <w:rPr>
                <w:szCs w:val="24"/>
              </w:rPr>
            </w:pPr>
            <w:r w:rsidRPr="00CF3F49">
              <w:rPr>
                <w:szCs w:val="24"/>
              </w:rPr>
              <w:t>2.4%</w:t>
            </w:r>
          </w:p>
        </w:tc>
        <w:tc>
          <w:tcPr>
            <w:tcW w:w="1872" w:type="dxa"/>
            <w:vAlign w:val="center"/>
          </w:tcPr>
          <w:p w14:paraId="7C6EEC0B" w14:textId="77777777" w:rsidR="002E6134" w:rsidRPr="00CF3F49" w:rsidRDefault="002E6134" w:rsidP="00D925D8">
            <w:pPr>
              <w:pStyle w:val="SageBodyText"/>
              <w:keepNext/>
              <w:spacing w:after="0"/>
              <w:jc w:val="center"/>
              <w:rPr>
                <w:szCs w:val="24"/>
              </w:rPr>
            </w:pPr>
            <w:r w:rsidRPr="00CF3F49">
              <w:rPr>
                <w:szCs w:val="24"/>
              </w:rPr>
              <w:t>0.848</w:t>
            </w:r>
          </w:p>
        </w:tc>
        <w:tc>
          <w:tcPr>
            <w:tcW w:w="1872" w:type="dxa"/>
            <w:vAlign w:val="center"/>
          </w:tcPr>
          <w:p w14:paraId="46625A55" w14:textId="77777777" w:rsidR="002E6134" w:rsidRPr="00CF3F49" w:rsidRDefault="002E6134" w:rsidP="00D925D8">
            <w:pPr>
              <w:pStyle w:val="SageBodyText"/>
              <w:keepNext/>
              <w:spacing w:after="0"/>
              <w:jc w:val="center"/>
              <w:rPr>
                <w:szCs w:val="24"/>
              </w:rPr>
            </w:pPr>
            <w:r w:rsidRPr="00CF3F49">
              <w:rPr>
                <w:szCs w:val="24"/>
              </w:rPr>
              <w:t>-15.2%</w:t>
            </w:r>
          </w:p>
        </w:tc>
      </w:tr>
      <w:tr w:rsidR="004D6D4A" w:rsidRPr="00CF3F49" w14:paraId="6D8B8BF8" w14:textId="77777777" w:rsidTr="00D925D8">
        <w:trPr>
          <w:trHeight w:val="360"/>
        </w:trPr>
        <w:tc>
          <w:tcPr>
            <w:tcW w:w="1872" w:type="dxa"/>
            <w:shd w:val="clear" w:color="auto" w:fill="E7E6E6" w:themeFill="background2"/>
            <w:vAlign w:val="center"/>
          </w:tcPr>
          <w:p w14:paraId="43C49F23" w14:textId="77777777" w:rsidR="002E6134" w:rsidRPr="00CF3F49" w:rsidRDefault="002E6134" w:rsidP="00D925D8">
            <w:pPr>
              <w:pStyle w:val="SageBodyText"/>
              <w:keepNext/>
              <w:spacing w:after="0"/>
              <w:jc w:val="center"/>
              <w:rPr>
                <w:szCs w:val="24"/>
              </w:rPr>
            </w:pPr>
            <w:r w:rsidRPr="00CF3F49">
              <w:rPr>
                <w:szCs w:val="24"/>
              </w:rPr>
              <w:t>7*</w:t>
            </w:r>
          </w:p>
        </w:tc>
        <w:tc>
          <w:tcPr>
            <w:tcW w:w="1872" w:type="dxa"/>
            <w:shd w:val="clear" w:color="auto" w:fill="E7E6E6" w:themeFill="background2"/>
            <w:vAlign w:val="center"/>
          </w:tcPr>
          <w:p w14:paraId="6919ED16" w14:textId="77777777" w:rsidR="002E6134" w:rsidRPr="00CF3F49" w:rsidRDefault="002E6134" w:rsidP="00D925D8">
            <w:pPr>
              <w:pStyle w:val="SageBodyText"/>
              <w:keepNext/>
              <w:spacing w:after="0"/>
              <w:jc w:val="center"/>
              <w:rPr>
                <w:szCs w:val="24"/>
              </w:rPr>
            </w:pPr>
            <w:r w:rsidRPr="00CF3F49">
              <w:rPr>
                <w:szCs w:val="24"/>
              </w:rPr>
              <w:t>3.9%</w:t>
            </w:r>
          </w:p>
        </w:tc>
        <w:tc>
          <w:tcPr>
            <w:tcW w:w="1872" w:type="dxa"/>
            <w:shd w:val="clear" w:color="auto" w:fill="E7E6E6" w:themeFill="background2"/>
            <w:vAlign w:val="center"/>
          </w:tcPr>
          <w:p w14:paraId="22A949FF" w14:textId="77777777" w:rsidR="002E6134" w:rsidRPr="00CF3F49" w:rsidRDefault="002E6134" w:rsidP="00D925D8">
            <w:pPr>
              <w:pStyle w:val="SageBodyText"/>
              <w:keepNext/>
              <w:spacing w:after="0"/>
              <w:jc w:val="center"/>
              <w:rPr>
                <w:szCs w:val="24"/>
              </w:rPr>
            </w:pPr>
            <w:r w:rsidRPr="00CF3F49">
              <w:rPr>
                <w:szCs w:val="24"/>
              </w:rPr>
              <w:t>2.0%</w:t>
            </w:r>
          </w:p>
        </w:tc>
        <w:tc>
          <w:tcPr>
            <w:tcW w:w="1872" w:type="dxa"/>
            <w:shd w:val="clear" w:color="auto" w:fill="E7E6E6" w:themeFill="background2"/>
            <w:vAlign w:val="center"/>
          </w:tcPr>
          <w:p w14:paraId="53888FC8" w14:textId="77777777" w:rsidR="002E6134" w:rsidRPr="00CF3F49" w:rsidRDefault="002E6134" w:rsidP="00D925D8">
            <w:pPr>
              <w:pStyle w:val="SageBodyText"/>
              <w:keepNext/>
              <w:spacing w:after="0"/>
              <w:jc w:val="center"/>
              <w:rPr>
                <w:szCs w:val="24"/>
              </w:rPr>
            </w:pPr>
            <w:r w:rsidRPr="00CF3F49">
              <w:rPr>
                <w:szCs w:val="24"/>
              </w:rPr>
              <w:t>1.955</w:t>
            </w:r>
          </w:p>
        </w:tc>
        <w:tc>
          <w:tcPr>
            <w:tcW w:w="1872" w:type="dxa"/>
            <w:shd w:val="clear" w:color="auto" w:fill="E7E6E6" w:themeFill="background2"/>
            <w:vAlign w:val="center"/>
          </w:tcPr>
          <w:p w14:paraId="3900C4D2" w14:textId="77777777" w:rsidR="002E6134" w:rsidRPr="00CF3F49" w:rsidRDefault="002E6134" w:rsidP="00D925D8">
            <w:pPr>
              <w:pStyle w:val="SageBodyText"/>
              <w:keepNext/>
              <w:spacing w:after="0"/>
              <w:jc w:val="center"/>
              <w:rPr>
                <w:szCs w:val="24"/>
              </w:rPr>
            </w:pPr>
            <w:r w:rsidRPr="00CF3F49">
              <w:rPr>
                <w:szCs w:val="24"/>
              </w:rPr>
              <w:t>95.5%</w:t>
            </w:r>
          </w:p>
        </w:tc>
      </w:tr>
    </w:tbl>
    <w:p w14:paraId="18BA6FCD" w14:textId="77777777" w:rsidR="00053F54" w:rsidRPr="00CF3F49" w:rsidRDefault="00053F54" w:rsidP="00053F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F3F49">
        <w:rPr>
          <w:rFonts w:ascii="Times New Roman" w:hAnsi="Times New Roman" w:cs="Times New Roman"/>
          <w:sz w:val="24"/>
          <w:szCs w:val="24"/>
        </w:rPr>
        <w:t>*Kidneys were highly obscured by overlap of gastrointestinal activity in the planar images leading to gastrointestinal activity counts contributing to the quantification of the kidney regions of interest.</w:t>
      </w:r>
    </w:p>
    <w:p w14:paraId="65204063" w14:textId="77777777" w:rsidR="009F689E" w:rsidRPr="00CF3F49" w:rsidRDefault="009F689E">
      <w:pPr>
        <w:rPr>
          <w:rFonts w:ascii="Times New Roman" w:hAnsi="Times New Roman" w:cs="Times New Roman"/>
          <w:sz w:val="24"/>
          <w:szCs w:val="24"/>
        </w:rPr>
      </w:pPr>
    </w:p>
    <w:sectPr w:rsidR="009F689E" w:rsidRPr="00CF3F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8FD7B64"/>
    <w:multiLevelType w:val="hybridMultilevel"/>
    <w:tmpl w:val="DC6010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5610AA"/>
    <w:multiLevelType w:val="hybridMultilevel"/>
    <w:tmpl w:val="165657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5645700">
    <w:abstractNumId w:val="1"/>
  </w:num>
  <w:num w:numId="2" w16cid:durableId="13913402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73E"/>
    <w:rsid w:val="00001013"/>
    <w:rsid w:val="00004B56"/>
    <w:rsid w:val="0000670C"/>
    <w:rsid w:val="0000770E"/>
    <w:rsid w:val="00013F4A"/>
    <w:rsid w:val="0001494E"/>
    <w:rsid w:val="00017086"/>
    <w:rsid w:val="00021C1C"/>
    <w:rsid w:val="000268DE"/>
    <w:rsid w:val="00027334"/>
    <w:rsid w:val="0004770C"/>
    <w:rsid w:val="00050409"/>
    <w:rsid w:val="00052017"/>
    <w:rsid w:val="000527EF"/>
    <w:rsid w:val="00053F54"/>
    <w:rsid w:val="00055AFA"/>
    <w:rsid w:val="0005676A"/>
    <w:rsid w:val="000617A5"/>
    <w:rsid w:val="00062311"/>
    <w:rsid w:val="0006322D"/>
    <w:rsid w:val="0008073B"/>
    <w:rsid w:val="00080DB2"/>
    <w:rsid w:val="00083CC1"/>
    <w:rsid w:val="00084A64"/>
    <w:rsid w:val="00087058"/>
    <w:rsid w:val="000876BC"/>
    <w:rsid w:val="00090C9B"/>
    <w:rsid w:val="00092CCD"/>
    <w:rsid w:val="00094DD3"/>
    <w:rsid w:val="00095F86"/>
    <w:rsid w:val="000A1F40"/>
    <w:rsid w:val="000B3090"/>
    <w:rsid w:val="000D1C0D"/>
    <w:rsid w:val="000D5303"/>
    <w:rsid w:val="000D5677"/>
    <w:rsid w:val="000D64FA"/>
    <w:rsid w:val="000D7CE5"/>
    <w:rsid w:val="000E1723"/>
    <w:rsid w:val="000E3AF1"/>
    <w:rsid w:val="000E3BF9"/>
    <w:rsid w:val="000E5CD1"/>
    <w:rsid w:val="000E5D76"/>
    <w:rsid w:val="000E7491"/>
    <w:rsid w:val="000F223B"/>
    <w:rsid w:val="000F2857"/>
    <w:rsid w:val="000F5D0C"/>
    <w:rsid w:val="00100B05"/>
    <w:rsid w:val="0010321C"/>
    <w:rsid w:val="00111357"/>
    <w:rsid w:val="00112838"/>
    <w:rsid w:val="001175DB"/>
    <w:rsid w:val="001262B4"/>
    <w:rsid w:val="001274FD"/>
    <w:rsid w:val="00127FF4"/>
    <w:rsid w:val="00130995"/>
    <w:rsid w:val="001368BF"/>
    <w:rsid w:val="00151230"/>
    <w:rsid w:val="00157421"/>
    <w:rsid w:val="001577DA"/>
    <w:rsid w:val="0016494E"/>
    <w:rsid w:val="001650B1"/>
    <w:rsid w:val="0016558E"/>
    <w:rsid w:val="00167689"/>
    <w:rsid w:val="00171D63"/>
    <w:rsid w:val="001747EB"/>
    <w:rsid w:val="00181CDA"/>
    <w:rsid w:val="001830BD"/>
    <w:rsid w:val="00185F63"/>
    <w:rsid w:val="001873B0"/>
    <w:rsid w:val="00196D44"/>
    <w:rsid w:val="00196E13"/>
    <w:rsid w:val="001A2453"/>
    <w:rsid w:val="001A33D1"/>
    <w:rsid w:val="001A5ABE"/>
    <w:rsid w:val="001B13C2"/>
    <w:rsid w:val="001B3C6E"/>
    <w:rsid w:val="001B63CD"/>
    <w:rsid w:val="001B7845"/>
    <w:rsid w:val="001B7EDA"/>
    <w:rsid w:val="001C316A"/>
    <w:rsid w:val="001D6ECF"/>
    <w:rsid w:val="001E048D"/>
    <w:rsid w:val="001E2EA3"/>
    <w:rsid w:val="001E4C48"/>
    <w:rsid w:val="001E5245"/>
    <w:rsid w:val="001E7C47"/>
    <w:rsid w:val="001E7DB2"/>
    <w:rsid w:val="001F4953"/>
    <w:rsid w:val="001F6675"/>
    <w:rsid w:val="001F7605"/>
    <w:rsid w:val="001F7E1B"/>
    <w:rsid w:val="002027E8"/>
    <w:rsid w:val="00204746"/>
    <w:rsid w:val="002168BA"/>
    <w:rsid w:val="00220C0E"/>
    <w:rsid w:val="00221C9D"/>
    <w:rsid w:val="00221DBE"/>
    <w:rsid w:val="0022653B"/>
    <w:rsid w:val="002275B5"/>
    <w:rsid w:val="00227816"/>
    <w:rsid w:val="00230B91"/>
    <w:rsid w:val="00240E34"/>
    <w:rsid w:val="002447F7"/>
    <w:rsid w:val="00247ACA"/>
    <w:rsid w:val="00247F5A"/>
    <w:rsid w:val="0025396C"/>
    <w:rsid w:val="00257E33"/>
    <w:rsid w:val="002626BB"/>
    <w:rsid w:val="00267FD4"/>
    <w:rsid w:val="002712B8"/>
    <w:rsid w:val="00273DCF"/>
    <w:rsid w:val="00276005"/>
    <w:rsid w:val="00276BC5"/>
    <w:rsid w:val="00277BF1"/>
    <w:rsid w:val="002808A6"/>
    <w:rsid w:val="00281B93"/>
    <w:rsid w:val="002833C0"/>
    <w:rsid w:val="00285E1A"/>
    <w:rsid w:val="0028767A"/>
    <w:rsid w:val="002920E2"/>
    <w:rsid w:val="00297DEE"/>
    <w:rsid w:val="00297E9A"/>
    <w:rsid w:val="002A18D8"/>
    <w:rsid w:val="002A2DEF"/>
    <w:rsid w:val="002A3BCD"/>
    <w:rsid w:val="002A615A"/>
    <w:rsid w:val="002B4ED8"/>
    <w:rsid w:val="002B502F"/>
    <w:rsid w:val="002C6BB2"/>
    <w:rsid w:val="002D14A1"/>
    <w:rsid w:val="002E5886"/>
    <w:rsid w:val="002E6134"/>
    <w:rsid w:val="002E7256"/>
    <w:rsid w:val="002F20D6"/>
    <w:rsid w:val="002F3835"/>
    <w:rsid w:val="002F3EDC"/>
    <w:rsid w:val="002F4B71"/>
    <w:rsid w:val="00303879"/>
    <w:rsid w:val="00303FEC"/>
    <w:rsid w:val="00304733"/>
    <w:rsid w:val="003048C2"/>
    <w:rsid w:val="0030526F"/>
    <w:rsid w:val="003057F4"/>
    <w:rsid w:val="00310A06"/>
    <w:rsid w:val="0031172F"/>
    <w:rsid w:val="00311835"/>
    <w:rsid w:val="0031783F"/>
    <w:rsid w:val="0032256D"/>
    <w:rsid w:val="00326D13"/>
    <w:rsid w:val="003304FC"/>
    <w:rsid w:val="003314DE"/>
    <w:rsid w:val="003410CC"/>
    <w:rsid w:val="00341E1A"/>
    <w:rsid w:val="003463FA"/>
    <w:rsid w:val="00347716"/>
    <w:rsid w:val="003504B5"/>
    <w:rsid w:val="003507D5"/>
    <w:rsid w:val="0035159F"/>
    <w:rsid w:val="003538A5"/>
    <w:rsid w:val="00354FF6"/>
    <w:rsid w:val="00356802"/>
    <w:rsid w:val="0036355C"/>
    <w:rsid w:val="00367861"/>
    <w:rsid w:val="00371ED2"/>
    <w:rsid w:val="00373EB3"/>
    <w:rsid w:val="00377EA3"/>
    <w:rsid w:val="00387A46"/>
    <w:rsid w:val="00391B8D"/>
    <w:rsid w:val="003A3568"/>
    <w:rsid w:val="003A4C98"/>
    <w:rsid w:val="003A5738"/>
    <w:rsid w:val="003A7157"/>
    <w:rsid w:val="003B32D2"/>
    <w:rsid w:val="003B7EF6"/>
    <w:rsid w:val="003C1452"/>
    <w:rsid w:val="003C2DCD"/>
    <w:rsid w:val="003C62C9"/>
    <w:rsid w:val="003C7AD3"/>
    <w:rsid w:val="003E34E1"/>
    <w:rsid w:val="003E7088"/>
    <w:rsid w:val="003F76B8"/>
    <w:rsid w:val="00401C3F"/>
    <w:rsid w:val="00402130"/>
    <w:rsid w:val="00402896"/>
    <w:rsid w:val="00403A3D"/>
    <w:rsid w:val="004062A0"/>
    <w:rsid w:val="004079AC"/>
    <w:rsid w:val="00415863"/>
    <w:rsid w:val="0041690F"/>
    <w:rsid w:val="0042203D"/>
    <w:rsid w:val="00422358"/>
    <w:rsid w:val="00422DED"/>
    <w:rsid w:val="004261D1"/>
    <w:rsid w:val="00427931"/>
    <w:rsid w:val="00432EBD"/>
    <w:rsid w:val="00436499"/>
    <w:rsid w:val="00443E10"/>
    <w:rsid w:val="00444D93"/>
    <w:rsid w:val="00444DE7"/>
    <w:rsid w:val="004454DC"/>
    <w:rsid w:val="00447260"/>
    <w:rsid w:val="004559A9"/>
    <w:rsid w:val="0046138B"/>
    <w:rsid w:val="004616C7"/>
    <w:rsid w:val="004618B9"/>
    <w:rsid w:val="00463722"/>
    <w:rsid w:val="0046400D"/>
    <w:rsid w:val="00467DFB"/>
    <w:rsid w:val="00477748"/>
    <w:rsid w:val="0048095C"/>
    <w:rsid w:val="00482B6F"/>
    <w:rsid w:val="00483A15"/>
    <w:rsid w:val="00483C2E"/>
    <w:rsid w:val="0049043C"/>
    <w:rsid w:val="0049298E"/>
    <w:rsid w:val="00496068"/>
    <w:rsid w:val="004979D9"/>
    <w:rsid w:val="004A17FC"/>
    <w:rsid w:val="004A4115"/>
    <w:rsid w:val="004A6F46"/>
    <w:rsid w:val="004A7A1E"/>
    <w:rsid w:val="004B130A"/>
    <w:rsid w:val="004B55AA"/>
    <w:rsid w:val="004B670F"/>
    <w:rsid w:val="004B7AAB"/>
    <w:rsid w:val="004C22E6"/>
    <w:rsid w:val="004C7A8A"/>
    <w:rsid w:val="004D175F"/>
    <w:rsid w:val="004D2C47"/>
    <w:rsid w:val="004D6D4A"/>
    <w:rsid w:val="004D7D2F"/>
    <w:rsid w:val="004F2DBC"/>
    <w:rsid w:val="004F5C99"/>
    <w:rsid w:val="00505E2D"/>
    <w:rsid w:val="00506B40"/>
    <w:rsid w:val="00520497"/>
    <w:rsid w:val="005253E4"/>
    <w:rsid w:val="005256F5"/>
    <w:rsid w:val="00526AC7"/>
    <w:rsid w:val="005271AD"/>
    <w:rsid w:val="005277B1"/>
    <w:rsid w:val="005401B6"/>
    <w:rsid w:val="005439D7"/>
    <w:rsid w:val="00543FB5"/>
    <w:rsid w:val="00545E75"/>
    <w:rsid w:val="00546B37"/>
    <w:rsid w:val="0055062D"/>
    <w:rsid w:val="0055371A"/>
    <w:rsid w:val="00580B88"/>
    <w:rsid w:val="00581B6B"/>
    <w:rsid w:val="005829B7"/>
    <w:rsid w:val="00585027"/>
    <w:rsid w:val="005865CE"/>
    <w:rsid w:val="005918D0"/>
    <w:rsid w:val="005929C9"/>
    <w:rsid w:val="005949A3"/>
    <w:rsid w:val="00596EA3"/>
    <w:rsid w:val="005A1921"/>
    <w:rsid w:val="005A1AFD"/>
    <w:rsid w:val="005A1B10"/>
    <w:rsid w:val="005A3989"/>
    <w:rsid w:val="005A3E8E"/>
    <w:rsid w:val="005A54C4"/>
    <w:rsid w:val="005A79A8"/>
    <w:rsid w:val="005B122C"/>
    <w:rsid w:val="005B127A"/>
    <w:rsid w:val="005B556C"/>
    <w:rsid w:val="005C0052"/>
    <w:rsid w:val="005C070D"/>
    <w:rsid w:val="005C2B2A"/>
    <w:rsid w:val="005C485C"/>
    <w:rsid w:val="005C4ABB"/>
    <w:rsid w:val="005D0EBC"/>
    <w:rsid w:val="005D3CFF"/>
    <w:rsid w:val="005D4824"/>
    <w:rsid w:val="005D5B89"/>
    <w:rsid w:val="005E0081"/>
    <w:rsid w:val="005E162D"/>
    <w:rsid w:val="005F008E"/>
    <w:rsid w:val="005F2997"/>
    <w:rsid w:val="005F7733"/>
    <w:rsid w:val="0060013A"/>
    <w:rsid w:val="006004CA"/>
    <w:rsid w:val="00607058"/>
    <w:rsid w:val="0060745E"/>
    <w:rsid w:val="00626F74"/>
    <w:rsid w:val="006278C9"/>
    <w:rsid w:val="00630A2F"/>
    <w:rsid w:val="00632C51"/>
    <w:rsid w:val="006330AB"/>
    <w:rsid w:val="00636407"/>
    <w:rsid w:val="00637FB9"/>
    <w:rsid w:val="00642539"/>
    <w:rsid w:val="00642AB9"/>
    <w:rsid w:val="00643375"/>
    <w:rsid w:val="006458C4"/>
    <w:rsid w:val="00646B86"/>
    <w:rsid w:val="006470B7"/>
    <w:rsid w:val="006478DB"/>
    <w:rsid w:val="00652164"/>
    <w:rsid w:val="006551DF"/>
    <w:rsid w:val="006554AA"/>
    <w:rsid w:val="00657308"/>
    <w:rsid w:val="00662544"/>
    <w:rsid w:val="006650AF"/>
    <w:rsid w:val="0067319C"/>
    <w:rsid w:val="00674A4C"/>
    <w:rsid w:val="00681FBB"/>
    <w:rsid w:val="006829ED"/>
    <w:rsid w:val="00683B46"/>
    <w:rsid w:val="006900CF"/>
    <w:rsid w:val="0069098B"/>
    <w:rsid w:val="00691565"/>
    <w:rsid w:val="00691698"/>
    <w:rsid w:val="006919B7"/>
    <w:rsid w:val="00691B98"/>
    <w:rsid w:val="0069740E"/>
    <w:rsid w:val="00697A85"/>
    <w:rsid w:val="00697BA0"/>
    <w:rsid w:val="006A5D79"/>
    <w:rsid w:val="006A6378"/>
    <w:rsid w:val="006A6437"/>
    <w:rsid w:val="006A7868"/>
    <w:rsid w:val="006B0533"/>
    <w:rsid w:val="006B769C"/>
    <w:rsid w:val="006C30E2"/>
    <w:rsid w:val="006C3BB5"/>
    <w:rsid w:val="006D09B0"/>
    <w:rsid w:val="006D2824"/>
    <w:rsid w:val="006E280F"/>
    <w:rsid w:val="006E3657"/>
    <w:rsid w:val="006E3D3F"/>
    <w:rsid w:val="006E445C"/>
    <w:rsid w:val="006F077D"/>
    <w:rsid w:val="006F2C0E"/>
    <w:rsid w:val="006F485F"/>
    <w:rsid w:val="007000AE"/>
    <w:rsid w:val="00703E32"/>
    <w:rsid w:val="007106D9"/>
    <w:rsid w:val="0071275A"/>
    <w:rsid w:val="0071278B"/>
    <w:rsid w:val="00724FE2"/>
    <w:rsid w:val="007302A7"/>
    <w:rsid w:val="0073176A"/>
    <w:rsid w:val="00731BDC"/>
    <w:rsid w:val="00734C10"/>
    <w:rsid w:val="0073739F"/>
    <w:rsid w:val="00740256"/>
    <w:rsid w:val="0074171C"/>
    <w:rsid w:val="00747ECD"/>
    <w:rsid w:val="00750EB8"/>
    <w:rsid w:val="00755F2D"/>
    <w:rsid w:val="00767AF9"/>
    <w:rsid w:val="00771853"/>
    <w:rsid w:val="00773171"/>
    <w:rsid w:val="00774089"/>
    <w:rsid w:val="00776734"/>
    <w:rsid w:val="007772C2"/>
    <w:rsid w:val="00777DA3"/>
    <w:rsid w:val="00781ACA"/>
    <w:rsid w:val="00781F5F"/>
    <w:rsid w:val="00783567"/>
    <w:rsid w:val="00784CB0"/>
    <w:rsid w:val="00787062"/>
    <w:rsid w:val="00795F3D"/>
    <w:rsid w:val="007A1B0C"/>
    <w:rsid w:val="007A2337"/>
    <w:rsid w:val="007A2621"/>
    <w:rsid w:val="007A307E"/>
    <w:rsid w:val="007A5476"/>
    <w:rsid w:val="007A76FA"/>
    <w:rsid w:val="007A7EF6"/>
    <w:rsid w:val="007B15AC"/>
    <w:rsid w:val="007B5AF7"/>
    <w:rsid w:val="007B6273"/>
    <w:rsid w:val="007C0052"/>
    <w:rsid w:val="007C51AD"/>
    <w:rsid w:val="007D397B"/>
    <w:rsid w:val="007D3D7C"/>
    <w:rsid w:val="007E0EFC"/>
    <w:rsid w:val="007E28C1"/>
    <w:rsid w:val="007E2D6E"/>
    <w:rsid w:val="007E4AFB"/>
    <w:rsid w:val="007F06BC"/>
    <w:rsid w:val="007F0F44"/>
    <w:rsid w:val="007F1523"/>
    <w:rsid w:val="007F4903"/>
    <w:rsid w:val="007F7D8B"/>
    <w:rsid w:val="00800B73"/>
    <w:rsid w:val="00801645"/>
    <w:rsid w:val="00802461"/>
    <w:rsid w:val="0081114E"/>
    <w:rsid w:val="00811327"/>
    <w:rsid w:val="00811891"/>
    <w:rsid w:val="008125CA"/>
    <w:rsid w:val="00816AF3"/>
    <w:rsid w:val="00821108"/>
    <w:rsid w:val="00824399"/>
    <w:rsid w:val="00825659"/>
    <w:rsid w:val="008342E5"/>
    <w:rsid w:val="00834536"/>
    <w:rsid w:val="00834FDE"/>
    <w:rsid w:val="00836AEB"/>
    <w:rsid w:val="00836EC8"/>
    <w:rsid w:val="0083791F"/>
    <w:rsid w:val="00837A8F"/>
    <w:rsid w:val="00855A43"/>
    <w:rsid w:val="00860189"/>
    <w:rsid w:val="00865603"/>
    <w:rsid w:val="00874446"/>
    <w:rsid w:val="008773D2"/>
    <w:rsid w:val="00882244"/>
    <w:rsid w:val="008937F3"/>
    <w:rsid w:val="00893EC0"/>
    <w:rsid w:val="00894A64"/>
    <w:rsid w:val="00897FEF"/>
    <w:rsid w:val="008A2067"/>
    <w:rsid w:val="008A28BE"/>
    <w:rsid w:val="008A3458"/>
    <w:rsid w:val="008A42FA"/>
    <w:rsid w:val="008A4B6A"/>
    <w:rsid w:val="008A5BDB"/>
    <w:rsid w:val="008B4794"/>
    <w:rsid w:val="008B703F"/>
    <w:rsid w:val="008B74E8"/>
    <w:rsid w:val="008B771D"/>
    <w:rsid w:val="008C0E59"/>
    <w:rsid w:val="008C4AAD"/>
    <w:rsid w:val="008C5A39"/>
    <w:rsid w:val="008D08CC"/>
    <w:rsid w:val="008D20FB"/>
    <w:rsid w:val="008D36DB"/>
    <w:rsid w:val="008E056D"/>
    <w:rsid w:val="008E1BA4"/>
    <w:rsid w:val="008F2006"/>
    <w:rsid w:val="008F52DD"/>
    <w:rsid w:val="0090370E"/>
    <w:rsid w:val="00910BF9"/>
    <w:rsid w:val="00911DBA"/>
    <w:rsid w:val="00916AEF"/>
    <w:rsid w:val="00920EFB"/>
    <w:rsid w:val="00921A8F"/>
    <w:rsid w:val="009250CB"/>
    <w:rsid w:val="00926997"/>
    <w:rsid w:val="00927CC8"/>
    <w:rsid w:val="00927DE8"/>
    <w:rsid w:val="00931F3B"/>
    <w:rsid w:val="00933B2F"/>
    <w:rsid w:val="009366FC"/>
    <w:rsid w:val="00946594"/>
    <w:rsid w:val="009515EF"/>
    <w:rsid w:val="009532CE"/>
    <w:rsid w:val="00953F01"/>
    <w:rsid w:val="009567BD"/>
    <w:rsid w:val="00963B24"/>
    <w:rsid w:val="00965AE5"/>
    <w:rsid w:val="0097336D"/>
    <w:rsid w:val="00976F41"/>
    <w:rsid w:val="00993C91"/>
    <w:rsid w:val="009978E7"/>
    <w:rsid w:val="009A37F9"/>
    <w:rsid w:val="009A4CE2"/>
    <w:rsid w:val="009A56E9"/>
    <w:rsid w:val="009A5C1D"/>
    <w:rsid w:val="009A6DF0"/>
    <w:rsid w:val="009B42E3"/>
    <w:rsid w:val="009C0420"/>
    <w:rsid w:val="009C0B51"/>
    <w:rsid w:val="009C1C96"/>
    <w:rsid w:val="009C3BEA"/>
    <w:rsid w:val="009C6329"/>
    <w:rsid w:val="009D3AF3"/>
    <w:rsid w:val="009D4EF1"/>
    <w:rsid w:val="009D566D"/>
    <w:rsid w:val="009D7C89"/>
    <w:rsid w:val="009E7957"/>
    <w:rsid w:val="009F050A"/>
    <w:rsid w:val="009F5435"/>
    <w:rsid w:val="009F689E"/>
    <w:rsid w:val="00A00FBB"/>
    <w:rsid w:val="00A037D2"/>
    <w:rsid w:val="00A03CFB"/>
    <w:rsid w:val="00A03E00"/>
    <w:rsid w:val="00A07D9C"/>
    <w:rsid w:val="00A12287"/>
    <w:rsid w:val="00A173D6"/>
    <w:rsid w:val="00A227DF"/>
    <w:rsid w:val="00A2707E"/>
    <w:rsid w:val="00A27D7D"/>
    <w:rsid w:val="00A32699"/>
    <w:rsid w:val="00A33D5E"/>
    <w:rsid w:val="00A351BB"/>
    <w:rsid w:val="00A407E0"/>
    <w:rsid w:val="00A544E5"/>
    <w:rsid w:val="00A568DD"/>
    <w:rsid w:val="00A57855"/>
    <w:rsid w:val="00A671FD"/>
    <w:rsid w:val="00A70A0B"/>
    <w:rsid w:val="00A73E0A"/>
    <w:rsid w:val="00A746D7"/>
    <w:rsid w:val="00A765AC"/>
    <w:rsid w:val="00A77E08"/>
    <w:rsid w:val="00A80B34"/>
    <w:rsid w:val="00A80D0C"/>
    <w:rsid w:val="00A82500"/>
    <w:rsid w:val="00A84DC3"/>
    <w:rsid w:val="00A85271"/>
    <w:rsid w:val="00A859ED"/>
    <w:rsid w:val="00A90214"/>
    <w:rsid w:val="00A9460D"/>
    <w:rsid w:val="00A952C0"/>
    <w:rsid w:val="00A957E8"/>
    <w:rsid w:val="00A97249"/>
    <w:rsid w:val="00A97424"/>
    <w:rsid w:val="00AA06CE"/>
    <w:rsid w:val="00AA4CB0"/>
    <w:rsid w:val="00AA73B5"/>
    <w:rsid w:val="00AB073D"/>
    <w:rsid w:val="00AB1092"/>
    <w:rsid w:val="00AB26DB"/>
    <w:rsid w:val="00AB6AE3"/>
    <w:rsid w:val="00AB6BA1"/>
    <w:rsid w:val="00AC082F"/>
    <w:rsid w:val="00AC548B"/>
    <w:rsid w:val="00AC54CB"/>
    <w:rsid w:val="00AC7F5A"/>
    <w:rsid w:val="00AD05E2"/>
    <w:rsid w:val="00AD0776"/>
    <w:rsid w:val="00AD3AC1"/>
    <w:rsid w:val="00AD48AD"/>
    <w:rsid w:val="00AD4FFF"/>
    <w:rsid w:val="00AE2E8A"/>
    <w:rsid w:val="00AE7BA7"/>
    <w:rsid w:val="00AF0824"/>
    <w:rsid w:val="00B02CA5"/>
    <w:rsid w:val="00B02D94"/>
    <w:rsid w:val="00B104F9"/>
    <w:rsid w:val="00B125AF"/>
    <w:rsid w:val="00B129E9"/>
    <w:rsid w:val="00B1444F"/>
    <w:rsid w:val="00B14503"/>
    <w:rsid w:val="00B17717"/>
    <w:rsid w:val="00B17C18"/>
    <w:rsid w:val="00B17D99"/>
    <w:rsid w:val="00B21121"/>
    <w:rsid w:val="00B2443C"/>
    <w:rsid w:val="00B315FD"/>
    <w:rsid w:val="00B3211C"/>
    <w:rsid w:val="00B40A8A"/>
    <w:rsid w:val="00B4125D"/>
    <w:rsid w:val="00B461FE"/>
    <w:rsid w:val="00B4726B"/>
    <w:rsid w:val="00B502AE"/>
    <w:rsid w:val="00B53753"/>
    <w:rsid w:val="00B55B70"/>
    <w:rsid w:val="00B56346"/>
    <w:rsid w:val="00B61EBC"/>
    <w:rsid w:val="00B63546"/>
    <w:rsid w:val="00B66D3A"/>
    <w:rsid w:val="00B71A2B"/>
    <w:rsid w:val="00B761DC"/>
    <w:rsid w:val="00B77B5E"/>
    <w:rsid w:val="00B80D24"/>
    <w:rsid w:val="00B8225B"/>
    <w:rsid w:val="00B836B0"/>
    <w:rsid w:val="00B91391"/>
    <w:rsid w:val="00B92408"/>
    <w:rsid w:val="00B9287A"/>
    <w:rsid w:val="00B945F9"/>
    <w:rsid w:val="00BA129D"/>
    <w:rsid w:val="00BA34F7"/>
    <w:rsid w:val="00BA7F93"/>
    <w:rsid w:val="00BB6F08"/>
    <w:rsid w:val="00BC755B"/>
    <w:rsid w:val="00BD1791"/>
    <w:rsid w:val="00BD4065"/>
    <w:rsid w:val="00BD5A0A"/>
    <w:rsid w:val="00BF123C"/>
    <w:rsid w:val="00BF1262"/>
    <w:rsid w:val="00C008E2"/>
    <w:rsid w:val="00C00C96"/>
    <w:rsid w:val="00C00CF5"/>
    <w:rsid w:val="00C11003"/>
    <w:rsid w:val="00C135A1"/>
    <w:rsid w:val="00C40B6A"/>
    <w:rsid w:val="00C44503"/>
    <w:rsid w:val="00C468D9"/>
    <w:rsid w:val="00C50345"/>
    <w:rsid w:val="00C5275D"/>
    <w:rsid w:val="00C529A4"/>
    <w:rsid w:val="00C5574C"/>
    <w:rsid w:val="00C61E16"/>
    <w:rsid w:val="00C67A0E"/>
    <w:rsid w:val="00C71DBB"/>
    <w:rsid w:val="00C759B9"/>
    <w:rsid w:val="00C75DB1"/>
    <w:rsid w:val="00C80085"/>
    <w:rsid w:val="00C82BB3"/>
    <w:rsid w:val="00C873F0"/>
    <w:rsid w:val="00C927F2"/>
    <w:rsid w:val="00C93723"/>
    <w:rsid w:val="00CA27A2"/>
    <w:rsid w:val="00CA768B"/>
    <w:rsid w:val="00CA7CE0"/>
    <w:rsid w:val="00CB185C"/>
    <w:rsid w:val="00CB2F8D"/>
    <w:rsid w:val="00CD439B"/>
    <w:rsid w:val="00CD5C44"/>
    <w:rsid w:val="00CE47C3"/>
    <w:rsid w:val="00CF1096"/>
    <w:rsid w:val="00CF12D5"/>
    <w:rsid w:val="00CF3F49"/>
    <w:rsid w:val="00CF4985"/>
    <w:rsid w:val="00CF753B"/>
    <w:rsid w:val="00D01283"/>
    <w:rsid w:val="00D0148B"/>
    <w:rsid w:val="00D02EE5"/>
    <w:rsid w:val="00D04798"/>
    <w:rsid w:val="00D06458"/>
    <w:rsid w:val="00D06B4C"/>
    <w:rsid w:val="00D27882"/>
    <w:rsid w:val="00D30412"/>
    <w:rsid w:val="00D31C68"/>
    <w:rsid w:val="00D35C75"/>
    <w:rsid w:val="00D43943"/>
    <w:rsid w:val="00D456AC"/>
    <w:rsid w:val="00D514E0"/>
    <w:rsid w:val="00D54C64"/>
    <w:rsid w:val="00D560C9"/>
    <w:rsid w:val="00D579E8"/>
    <w:rsid w:val="00D57E80"/>
    <w:rsid w:val="00D60227"/>
    <w:rsid w:val="00D611E0"/>
    <w:rsid w:val="00D65A2C"/>
    <w:rsid w:val="00D71C4D"/>
    <w:rsid w:val="00D824B0"/>
    <w:rsid w:val="00D925D8"/>
    <w:rsid w:val="00D96CD7"/>
    <w:rsid w:val="00DA1FAB"/>
    <w:rsid w:val="00DC2DC6"/>
    <w:rsid w:val="00DC3B26"/>
    <w:rsid w:val="00DC7558"/>
    <w:rsid w:val="00DD3768"/>
    <w:rsid w:val="00DD7DAA"/>
    <w:rsid w:val="00DF4E4C"/>
    <w:rsid w:val="00DF5E99"/>
    <w:rsid w:val="00DF6C0D"/>
    <w:rsid w:val="00E02747"/>
    <w:rsid w:val="00E0325D"/>
    <w:rsid w:val="00E0379F"/>
    <w:rsid w:val="00E127C6"/>
    <w:rsid w:val="00E128AD"/>
    <w:rsid w:val="00E130C3"/>
    <w:rsid w:val="00E1536E"/>
    <w:rsid w:val="00E15C73"/>
    <w:rsid w:val="00E1773E"/>
    <w:rsid w:val="00E17ACF"/>
    <w:rsid w:val="00E20F4C"/>
    <w:rsid w:val="00E218B6"/>
    <w:rsid w:val="00E22905"/>
    <w:rsid w:val="00E2792F"/>
    <w:rsid w:val="00E304B8"/>
    <w:rsid w:val="00E330E3"/>
    <w:rsid w:val="00E33843"/>
    <w:rsid w:val="00E3389A"/>
    <w:rsid w:val="00E457AE"/>
    <w:rsid w:val="00E5008A"/>
    <w:rsid w:val="00E52AD0"/>
    <w:rsid w:val="00E61989"/>
    <w:rsid w:val="00E63AAB"/>
    <w:rsid w:val="00E64545"/>
    <w:rsid w:val="00E65B4B"/>
    <w:rsid w:val="00E714CE"/>
    <w:rsid w:val="00E80D56"/>
    <w:rsid w:val="00E8128F"/>
    <w:rsid w:val="00E82BE0"/>
    <w:rsid w:val="00E861C0"/>
    <w:rsid w:val="00E870FE"/>
    <w:rsid w:val="00E9209A"/>
    <w:rsid w:val="00E94ADF"/>
    <w:rsid w:val="00E961E1"/>
    <w:rsid w:val="00E973EF"/>
    <w:rsid w:val="00EA67AF"/>
    <w:rsid w:val="00EA6917"/>
    <w:rsid w:val="00EB5C29"/>
    <w:rsid w:val="00EB6457"/>
    <w:rsid w:val="00EC0F40"/>
    <w:rsid w:val="00EC2A4D"/>
    <w:rsid w:val="00EC2BB9"/>
    <w:rsid w:val="00EC2DB5"/>
    <w:rsid w:val="00ED3567"/>
    <w:rsid w:val="00ED493B"/>
    <w:rsid w:val="00EE2473"/>
    <w:rsid w:val="00EE5545"/>
    <w:rsid w:val="00EE6839"/>
    <w:rsid w:val="00EF16DB"/>
    <w:rsid w:val="00EF27C3"/>
    <w:rsid w:val="00EF4235"/>
    <w:rsid w:val="00EF51EF"/>
    <w:rsid w:val="00F01EAD"/>
    <w:rsid w:val="00F04BB1"/>
    <w:rsid w:val="00F07A6D"/>
    <w:rsid w:val="00F10DF1"/>
    <w:rsid w:val="00F118EB"/>
    <w:rsid w:val="00F15EB1"/>
    <w:rsid w:val="00F17E57"/>
    <w:rsid w:val="00F20491"/>
    <w:rsid w:val="00F20E72"/>
    <w:rsid w:val="00F21A4D"/>
    <w:rsid w:val="00F261C8"/>
    <w:rsid w:val="00F273F8"/>
    <w:rsid w:val="00F372AC"/>
    <w:rsid w:val="00F4039A"/>
    <w:rsid w:val="00F420F4"/>
    <w:rsid w:val="00F444B3"/>
    <w:rsid w:val="00F4476A"/>
    <w:rsid w:val="00F47ABD"/>
    <w:rsid w:val="00F508AA"/>
    <w:rsid w:val="00F520BD"/>
    <w:rsid w:val="00F52EC3"/>
    <w:rsid w:val="00F539EE"/>
    <w:rsid w:val="00F54B85"/>
    <w:rsid w:val="00F740AF"/>
    <w:rsid w:val="00F77145"/>
    <w:rsid w:val="00F775B9"/>
    <w:rsid w:val="00F77EDD"/>
    <w:rsid w:val="00F864D2"/>
    <w:rsid w:val="00F92597"/>
    <w:rsid w:val="00F950C4"/>
    <w:rsid w:val="00F95A4E"/>
    <w:rsid w:val="00F978F1"/>
    <w:rsid w:val="00FA0F60"/>
    <w:rsid w:val="00FA153D"/>
    <w:rsid w:val="00FA316F"/>
    <w:rsid w:val="00FA5C99"/>
    <w:rsid w:val="00FB2FFF"/>
    <w:rsid w:val="00FB3453"/>
    <w:rsid w:val="00FD1434"/>
    <w:rsid w:val="00FD72B6"/>
    <w:rsid w:val="00FD7758"/>
    <w:rsid w:val="00FD7FDD"/>
    <w:rsid w:val="00FE1BDB"/>
    <w:rsid w:val="00FE5D37"/>
    <w:rsid w:val="00FE6B24"/>
    <w:rsid w:val="00FE75B1"/>
    <w:rsid w:val="00FE76B4"/>
    <w:rsid w:val="00FF0563"/>
    <w:rsid w:val="00FF1053"/>
    <w:rsid w:val="00FF1172"/>
    <w:rsid w:val="00FF42B0"/>
    <w:rsid w:val="00FF42FD"/>
    <w:rsid w:val="00FF4354"/>
    <w:rsid w:val="36ADD5F1"/>
    <w:rsid w:val="50D11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22280"/>
  <w15:chartTrackingRefBased/>
  <w15:docId w15:val="{EC479033-AD5F-4F02-BF94-4727E9696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9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61EBC"/>
    <w:pPr>
      <w:spacing w:after="0" w:line="240" w:lineRule="auto"/>
    </w:pPr>
  </w:style>
  <w:style w:type="table" w:styleId="TableGrid">
    <w:name w:val="Table Grid"/>
    <w:basedOn w:val="TableNormal"/>
    <w:uiPriority w:val="59"/>
    <w:rsid w:val="000D53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ageBodyText">
    <w:name w:val="Sage Body Text"/>
    <w:qFormat/>
    <w:rsid w:val="000D5303"/>
    <w:pPr>
      <w:spacing w:after="24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Default">
    <w:name w:val="Default"/>
    <w:rsid w:val="00E457A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512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12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12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12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1230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01494E"/>
    <w:rPr>
      <w:color w:val="2B579A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21A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9480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404CB663A5F34419ECC0B6470AF0D85" ma:contentTypeVersion="20" ma:contentTypeDescription="Create a new document." ma:contentTypeScope="" ma:versionID="bf03df3b0e41725551fca6110ddd7f3c">
  <xsd:schema xmlns:xsd="http://www.w3.org/2001/XMLSchema" xmlns:xs="http://www.w3.org/2001/XMLSchema" xmlns:p="http://schemas.microsoft.com/office/2006/metadata/properties" xmlns:ns2="3da3d9a2-8906-4d9c-a605-6dfe7df3e6ab" xmlns:ns3="5b246f48-afcb-44f4-80af-e107eab42d23" targetNamespace="http://schemas.microsoft.com/office/2006/metadata/properties" ma:root="true" ma:fieldsID="d566accdb9e71ccbdd8c8a22cf3449d1" ns2:_="" ns3:_="">
    <xsd:import namespace="3da3d9a2-8906-4d9c-a605-6dfe7df3e6ab"/>
    <xsd:import namespace="5b246f48-afcb-44f4-80af-e107eab42d2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Department" minOccurs="0"/>
                <xsd:element ref="ns2:_Flow_SignoffStatu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a3d9a2-8906-4d9c-a605-6dfe7df3e6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992240b-1f31-4cc3-a167-ef2d292e9bb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Department" ma:index="24" nillable="true" ma:displayName="Department" ma:description="Name of department submitting the item for review." ma:format="Dropdown" ma:internalName="Department">
      <xsd:complexType>
        <xsd:complexContent>
          <xsd:extension base="dms:MultiChoiceFillIn">
            <xsd:sequence>
              <xsd:element name="Value" maxOccurs="unbounded" minOccurs="0" nillable="true">
                <xsd:simpleType>
                  <xsd:union memberTypes="dms:Text">
                    <xsd:simpleType>
                      <xsd:restriction base="dms:Choice">
                        <xsd:enumeration value="Investor Relations"/>
                        <xsd:enumeration value="Clinical Development"/>
                        <xsd:enumeration value="Preclinical"/>
                        <xsd:enumeration value="CMC"/>
                      </xsd:restriction>
                    </xsd:simpleType>
                  </xsd:union>
                </xsd:simpleType>
              </xsd:element>
            </xsd:sequence>
          </xsd:extension>
        </xsd:complexContent>
      </xsd:complexType>
    </xsd:element>
    <xsd:element name="_Flow_SignoffStatus" ma:index="25" nillable="true" ma:displayName="Sign-off status" ma:internalName="Sign_x002d_off_x0020_status">
      <xsd:simpleType>
        <xsd:restriction base="dms:Text"/>
      </xsd:simple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246f48-afcb-44f4-80af-e107eab42d2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0a4dac26-2380-43af-8db2-7a0fd152a709}" ma:internalName="TaxCatchAll" ma:showField="CatchAllData" ma:web="5b246f48-afcb-44f4-80af-e107eab42d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3da3d9a2-8906-4d9c-a605-6dfe7df3e6ab" xsi:nil="true"/>
    <TaxCatchAll xmlns="5b246f48-afcb-44f4-80af-e107eab42d23" xsi:nil="true"/>
    <Department xmlns="3da3d9a2-8906-4d9c-a605-6dfe7df3e6ab" xsi:nil="true"/>
    <lcf76f155ced4ddcb4097134ff3c332f xmlns="3da3d9a2-8906-4d9c-a605-6dfe7df3e6ab">
      <Terms xmlns="http://schemas.microsoft.com/office/infopath/2007/PartnerControls"/>
    </lcf76f155ced4ddcb4097134ff3c332f>
    <SharedWithUsers xmlns="5b246f48-afcb-44f4-80af-e107eab42d23">
      <UserInfo>
        <DisplayName>Noble George</DisplayName>
        <AccountId>99</AccountId>
        <AccountType/>
      </UserInfo>
      <UserInfo>
        <DisplayName>Sara Hawley</DisplayName>
        <AccountId>116</AccountId>
        <AccountType/>
      </UserInfo>
      <UserInfo>
        <DisplayName>Jessica Jensen</DisplayName>
        <AccountId>44</AccountId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08211C2-117D-457E-BBD7-A759295EAD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a3d9a2-8906-4d9c-a605-6dfe7df3e6ab"/>
    <ds:schemaRef ds:uri="5b246f48-afcb-44f4-80af-e107eab42d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4C9587F-9E7D-4871-98A7-8F2763E2C6F9}">
  <ds:schemaRefs>
    <ds:schemaRef ds:uri="http://schemas.microsoft.com/office/2006/metadata/properties"/>
    <ds:schemaRef ds:uri="http://schemas.microsoft.com/office/infopath/2007/PartnerControls"/>
    <ds:schemaRef ds:uri="3da3d9a2-8906-4d9c-a605-6dfe7df3e6ab"/>
    <ds:schemaRef ds:uri="5b246f48-afcb-44f4-80af-e107eab42d23"/>
  </ds:schemaRefs>
</ds:datastoreItem>
</file>

<file path=customXml/itemProps3.xml><?xml version="1.0" encoding="utf-8"?>
<ds:datastoreItem xmlns:ds="http://schemas.openxmlformats.org/officeDocument/2006/customXml" ds:itemID="{88ED8FF3-05BD-4DBB-B531-B5980D01400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awley</dc:creator>
  <cp:keywords/>
  <dc:description/>
  <cp:lastModifiedBy>Baskaran, Saradha</cp:lastModifiedBy>
  <cp:revision>61</cp:revision>
  <dcterms:created xsi:type="dcterms:W3CDTF">2024-07-05T14:04:00Z</dcterms:created>
  <dcterms:modified xsi:type="dcterms:W3CDTF">2024-07-16T2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404CB663A5F34419ECC0B6470AF0D85</vt:lpwstr>
  </property>
  <property fmtid="{D5CDD505-2E9C-101B-9397-08002B2CF9AE}" pid="3" name="MediaServiceImageTags">
    <vt:lpwstr/>
  </property>
</Properties>
</file>